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cs-CZ"/>
        </w:rPr>
        <w:t xml:space="preserve">Table S5: List of </w:t>
      </w:r>
      <w:r>
        <w:rPr>
          <w:b/>
          <w:i/>
          <w:lang w:val="cs-CZ"/>
        </w:rPr>
        <w:t>groEL</w:t>
      </w:r>
      <w:r>
        <w:rPr>
          <w:b/>
          <w:lang w:val="cs-CZ"/>
        </w:rPr>
        <w:t xml:space="preserve"> sequences used for phylogenetic inference.</w:t>
      </w:r>
    </w:p>
    <w:p>
      <w:pPr>
        <w:pStyle w:val="Normal"/>
        <w:autoSpaceDE w:val="false"/>
        <w:rPr>
          <w:b/>
          <w:b/>
          <w:lang w:val="cs-CZ"/>
        </w:rPr>
      </w:pPr>
      <w:r>
        <w:rPr>
          <w:b/>
          <w:lang w:val="cs-CZ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Speci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ccession numb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Speci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ccession number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Arsenophonus nasonia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FN54523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Ishikawaella capsulat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JF73650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Arsenophonus triatominar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DQ5082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Klebsiella planticol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00814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Baumannia cicadellinicol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079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Klebsiella pneumonia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273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Biostraticola tof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JN8652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Kleidoceria schneider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FN55510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Blochmannia floridan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050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Moranella endobi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573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Blochmannia pennsylvanic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072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antoea ananat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395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cs-CZ"/>
              </w:rPr>
              <w:t>Buchnera aphidicola</w:t>
            </w:r>
            <w:r>
              <w:rPr>
                <w:lang w:val="cs-CZ"/>
              </w:rPr>
              <w:t xml:space="preserve"> AP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BA0000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antoea vaga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456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cs-CZ"/>
              </w:rPr>
              <w:t>Buchnera aphidicola</w:t>
            </w:r>
            <w:r>
              <w:rPr>
                <w:lang w:val="cs-CZ"/>
              </w:rPr>
              <w:t xml:space="preserve"> B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AE016826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ectobacterium carotovor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ZABVY0100013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Citrobacter koser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097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ectobacterium wasabia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342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Citrobacter rodenti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37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hotorhabdus asymbiotic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FM16259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Cronobacter sakazak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097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hotorhabdus luminesce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BX57187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Cronobacter turicens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32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roteus mirabil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ZACLE0100006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Curculioniphilus buchner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5145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seudomonas aeruginos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CP00074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Dickeya dadanti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35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uchtella pedicinophil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47898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Dickeya zea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29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cs-CZ"/>
              </w:rPr>
              <w:t>Rahnella</w:t>
            </w:r>
            <w:r>
              <w:rPr>
                <w:lang w:val="cs-CZ"/>
              </w:rPr>
              <w:t xml:space="preserve"> sp.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506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Edwardsiella ictular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27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Riesia pediculicol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CP00108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Edwardsiella tard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ZADGK010000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Rohrkolberia cingul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FR72947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Endosymbiont of antlion Kuo1-1 stra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3754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Salmonella enteric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Z_CAAU0100105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Endosymbiont of antlion Kuo2-2 stra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37545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cs-CZ"/>
              </w:rPr>
              <w:t>Serratia marcesce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00814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antao ocellat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5410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Serratia symbiotic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ZGL63611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urculio sikkimens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5077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Shigella flexner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0825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Rhampus pulicari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N90024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Sodalis glossinidi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0771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Sitophilus oryza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F0052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 xml:space="preserve">Candidatus </w:t>
            </w:r>
            <w:r>
              <w:rPr>
                <w:lang w:val="cs-CZ"/>
              </w:rPr>
              <w:t>Sodalis melophag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JN86521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Erwinia amylovor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39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Wigglesworthia glossinidi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0434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Erwinia pyrifolia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22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Xanthomonas campestr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E00892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Erwinia tasmaniens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0106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Xenorhabdus bovieni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FN66774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Escherichia col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FAT010000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Xenorhabdus nematophil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Y184491</w:t>
            </w:r>
          </w:p>
        </w:tc>
      </w:tr>
    </w:tbl>
    <w:p>
      <w:pPr>
        <w:pStyle w:val="Normal"/>
        <w:autoSpaceDE w:val="false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31:00Z</dcterms:created>
  <dc:creator>tomtom</dc:creator>
  <dc:description/>
  <cp:keywords/>
  <dc:language>en-US</dc:language>
  <cp:lastModifiedBy>tomtom</cp:lastModifiedBy>
  <dcterms:modified xsi:type="dcterms:W3CDTF">2012-06-13T12:31:00Z</dcterms:modified>
  <cp:revision>1</cp:revision>
  <dc:subject/>
  <dc:title>Table S5: List of groEL sequences used for phylogenetic inference</dc:title>
</cp:coreProperties>
</file>